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31"/>
        <w:tblOverlap w:val="never"/>
        <w:tblW w:w="13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3260"/>
        <w:gridCol w:w="2410"/>
        <w:gridCol w:w="2551"/>
      </w:tblGrid>
      <w:tr w:rsidR="005328BF" w:rsidRPr="00316071" w14:paraId="35EF6C58" w14:textId="77777777" w:rsidTr="00BF1854">
        <w:trPr>
          <w:trHeight w:val="513"/>
        </w:trPr>
        <w:tc>
          <w:tcPr>
            <w:tcW w:w="13041" w:type="dxa"/>
            <w:gridSpan w:val="5"/>
            <w:tcBorders>
              <w:bottom w:val="single" w:sz="12" w:space="0" w:color="auto"/>
            </w:tcBorders>
          </w:tcPr>
          <w:p w14:paraId="3CF24936" w14:textId="0AD3F303" w:rsidR="005328BF" w:rsidRPr="00316071" w:rsidRDefault="00E63822" w:rsidP="00BF1854">
            <w:pPr>
              <w:spacing w:after="60"/>
              <w:rPr>
                <w:rFonts w:ascii="Times New Roman" w:eastAsia="黑体" w:hAnsi="Times New Roman"/>
                <w:kern w:val="1"/>
                <w:szCs w:val="21"/>
              </w:rPr>
            </w:pPr>
            <w:r w:rsidRPr="00E63822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Supplementary table </w:t>
            </w:r>
            <w:r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>4</w:t>
            </w:r>
            <w:r w:rsidR="005328BF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 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Three-way ANOVAs for the effects of CO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  <w:vertAlign w:val="subscript"/>
              </w:rPr>
              <w:t>2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level, AMF inoculation, sampling years and their interactions </w:t>
            </w:r>
            <w:r w:rsidR="005328BF"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on the foliar </w:t>
            </w:r>
            <w:r w:rsidR="005328BF" w:rsidRPr="00316071">
              <w:rPr>
                <w:rFonts w:ascii="Times New Roman" w:eastAsia="仿宋" w:hAnsi="Times New Roman"/>
                <w:i/>
                <w:iCs/>
                <w:szCs w:val="21"/>
              </w:rPr>
              <w:t xml:space="preserve">Bt </w:t>
            </w:r>
            <w:r w:rsidR="005328BF" w:rsidRPr="00316071">
              <w:rPr>
                <w:rFonts w:ascii="Times New Roman" w:eastAsia="仿宋" w:hAnsi="Times New Roman"/>
                <w:iCs/>
                <w:szCs w:val="21"/>
              </w:rPr>
              <w:t xml:space="preserve">toxin </w:t>
            </w:r>
            <w:r w:rsidR="005328BF" w:rsidRPr="00316071">
              <w:rPr>
                <w:rFonts w:ascii="Times New Roman" w:eastAsia="仿宋" w:hAnsi="Times New Roman"/>
                <w:bCs/>
                <w:iCs/>
                <w:szCs w:val="21"/>
              </w:rPr>
              <w:t>content</w:t>
            </w:r>
            <w:r w:rsidR="005328BF" w:rsidRPr="00316071">
              <w:rPr>
                <w:rFonts w:ascii="Times New Roman" w:eastAsia="仿宋" w:hAnsi="Times New Roman"/>
                <w:iCs/>
                <w:szCs w:val="21"/>
              </w:rPr>
              <w:t xml:space="preserve"> and </w:t>
            </w:r>
            <w:r w:rsidR="005328BF" w:rsidRPr="00316071">
              <w:rPr>
                <w:rFonts w:ascii="Times New Roman" w:eastAsia="仿宋" w:hAnsi="Times New Roman"/>
                <w:i/>
                <w:iCs/>
                <w:szCs w:val="21"/>
              </w:rPr>
              <w:t>Bt</w:t>
            </w:r>
            <w:r w:rsidR="005328BF" w:rsidRPr="00316071">
              <w:rPr>
                <w:rFonts w:ascii="Times New Roman" w:hAnsi="Times New Roman"/>
                <w:szCs w:val="21"/>
              </w:rPr>
              <w:t xml:space="preserve"> gene relative expression level in</w:t>
            </w:r>
            <w:r w:rsidR="005328BF" w:rsidRPr="00316071">
              <w:rPr>
                <w:rFonts w:ascii="Times New Roman" w:hAnsi="Times New Roman"/>
                <w:bCs/>
                <w:kern w:val="0"/>
                <w:szCs w:val="21"/>
              </w:rPr>
              <w:t xml:space="preserve"> leaves of </w:t>
            </w:r>
            <w:r w:rsidR="005328BF" w:rsidRPr="00316071">
              <w:rPr>
                <w:rFonts w:ascii="Times New Roman" w:hAnsi="Times New Roman"/>
                <w:bCs/>
                <w:i/>
                <w:kern w:val="0"/>
                <w:szCs w:val="21"/>
              </w:rPr>
              <w:t xml:space="preserve">Bt </w:t>
            </w:r>
            <w:r w:rsidR="005328BF" w:rsidRPr="00316071">
              <w:rPr>
                <w:rFonts w:ascii="Times New Roman" w:hAnsi="Times New Roman"/>
                <w:bCs/>
                <w:kern w:val="0"/>
                <w:szCs w:val="21"/>
              </w:rPr>
              <w:t>maize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, and four-way ANOVAs for the effects of CO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  <w:vertAlign w:val="subscript"/>
              </w:rPr>
              <w:t>2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level, AMF inoculation, transgenic </w:t>
            </w:r>
            <w:r w:rsidR="005328BF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Bt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treatment, sampling years and their interactions on the foliar JA and SA contents in </w:t>
            </w:r>
            <w:r w:rsidR="005328BF" w:rsidRPr="00316071">
              <w:rPr>
                <w:rFonts w:ascii="Times New Roman" w:hAnsi="Times New Roman"/>
                <w:bCs/>
                <w:kern w:val="0"/>
                <w:szCs w:val="21"/>
              </w:rPr>
              <w:t xml:space="preserve">leaves of </w:t>
            </w:r>
            <w:r w:rsidR="005328BF" w:rsidRPr="00316071">
              <w:rPr>
                <w:rFonts w:ascii="Times New Roman" w:hAnsi="Times New Roman"/>
                <w:bCs/>
                <w:i/>
                <w:kern w:val="0"/>
                <w:szCs w:val="21"/>
              </w:rPr>
              <w:t xml:space="preserve">Bt </w:t>
            </w:r>
            <w:r w:rsidR="005328BF" w:rsidRPr="00316071">
              <w:rPr>
                <w:rFonts w:ascii="Times New Roman" w:hAnsi="Times New Roman"/>
                <w:bCs/>
                <w:kern w:val="0"/>
                <w:szCs w:val="21"/>
              </w:rPr>
              <w:t xml:space="preserve">maize 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and </w:t>
            </w:r>
            <w:r w:rsidR="005328BF" w:rsidRPr="00316071">
              <w:rPr>
                <w:rFonts w:ascii="Times New Roman" w:hAnsi="Times New Roman"/>
                <w:bCs/>
                <w:kern w:val="0"/>
                <w:szCs w:val="21"/>
              </w:rPr>
              <w:t>non-</w:t>
            </w:r>
            <w:r w:rsidR="005328BF" w:rsidRPr="00316071">
              <w:rPr>
                <w:rFonts w:ascii="Times New Roman" w:hAnsi="Times New Roman"/>
                <w:bCs/>
                <w:i/>
                <w:kern w:val="0"/>
                <w:szCs w:val="21"/>
              </w:rPr>
              <w:t>Bt</w:t>
            </w:r>
            <w:r w:rsidR="005328BF" w:rsidRPr="00316071">
              <w:rPr>
                <w:rFonts w:ascii="Times New Roman" w:hAnsi="Times New Roman"/>
                <w:bCs/>
                <w:kern w:val="0"/>
                <w:szCs w:val="21"/>
              </w:rPr>
              <w:t xml:space="preserve"> maize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(</w:t>
            </w:r>
            <w:r w:rsidR="005328BF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F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/</w:t>
            </w:r>
            <w:r w:rsidR="005328BF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P</w:t>
            </w:r>
            <w:r w:rsidR="005328BF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values)</w:t>
            </w:r>
          </w:p>
        </w:tc>
      </w:tr>
      <w:tr w:rsidR="005328BF" w:rsidRPr="00316071" w14:paraId="4D92BEB6" w14:textId="77777777" w:rsidTr="00BF1854">
        <w:trPr>
          <w:trHeight w:hRule="exact" w:val="340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1C29A3" w14:textId="77777777" w:rsidR="005328BF" w:rsidRPr="00316071" w:rsidRDefault="005328BF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Impact facto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C76187F" w14:textId="77777777" w:rsidR="005328BF" w:rsidRPr="00316071" w:rsidRDefault="005328BF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  <w:vertAlign w:val="superscript"/>
              </w:rPr>
            </w:pPr>
            <w:r w:rsidRPr="00316071">
              <w:rPr>
                <w:rFonts w:ascii="Times New Roman" w:hAnsi="Times New Roman"/>
                <w:b/>
                <w:i/>
                <w:kern w:val="1"/>
                <w:szCs w:val="21"/>
              </w:rPr>
              <w:t xml:space="preserve">Bt </w:t>
            </w: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protein content (</w:t>
            </w:r>
            <w:r w:rsidRPr="00316071">
              <w:rPr>
                <w:rFonts w:ascii="Times New Roman" w:hAnsi="Times New Roman"/>
                <w:b/>
                <w:bCs/>
                <w:kern w:val="1"/>
                <w:szCs w:val="21"/>
              </w:rPr>
              <w:t>μg/g</w:t>
            </w: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96A883" w14:textId="77777777" w:rsidR="005328BF" w:rsidRPr="00316071" w:rsidRDefault="005328BF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eastAsia="仿宋" w:hAnsi="Times New Roman"/>
                <w:b/>
                <w:i/>
                <w:iCs/>
                <w:szCs w:val="21"/>
              </w:rPr>
              <w:t>Bt</w:t>
            </w:r>
            <w:r w:rsidRPr="00316071">
              <w:rPr>
                <w:rFonts w:ascii="Times New Roman" w:hAnsi="Times New Roman"/>
                <w:b/>
                <w:szCs w:val="21"/>
              </w:rPr>
              <w:t xml:space="preserve"> gene relative expression leve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CB847B" w14:textId="77777777" w:rsidR="005328BF" w:rsidRPr="00316071" w:rsidRDefault="005328BF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JA content (</w:t>
            </w:r>
            <w:r w:rsidRPr="00316071">
              <w:rPr>
                <w:rFonts w:ascii="Times New Roman" w:hAnsi="Times New Roman"/>
                <w:b/>
                <w:bCs/>
                <w:kern w:val="1"/>
                <w:szCs w:val="21"/>
              </w:rPr>
              <w:t>mg/kg</w:t>
            </w: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A622D3" w14:textId="77777777" w:rsidR="005328BF" w:rsidRPr="00316071" w:rsidRDefault="005328BF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SA content (</w:t>
            </w:r>
            <w:r w:rsidRPr="00316071">
              <w:rPr>
                <w:rFonts w:ascii="Times New Roman" w:hAnsi="Times New Roman"/>
                <w:b/>
                <w:bCs/>
                <w:kern w:val="1"/>
                <w:szCs w:val="21"/>
              </w:rPr>
              <w:t>mg/kg</w:t>
            </w: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)</w:t>
            </w:r>
          </w:p>
        </w:tc>
      </w:tr>
      <w:tr w:rsidR="005328BF" w:rsidRPr="00316071" w14:paraId="0AC6000C" w14:textId="77777777" w:rsidTr="00BF1854">
        <w:trPr>
          <w:trHeight w:hRule="exact" w:val="34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1AB1F97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CE7A4AB" w14:textId="77777777" w:rsidR="005328BF" w:rsidRPr="00316071" w:rsidRDefault="005328BF" w:rsidP="00BF18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16071">
              <w:rPr>
                <w:rFonts w:ascii="Times New Roman" w:hAnsi="Times New Roman"/>
                <w:szCs w:val="21"/>
              </w:rPr>
              <w:t>3.91/0.06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DA51289" w14:textId="787BAD75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.94/0.027</w:t>
            </w:r>
            <w:r w:rsidR="005B345B"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  <w:p w14:paraId="10C4C027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2.36/0.003*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C5C5A" w14:textId="77777777" w:rsidR="005328BF" w:rsidRPr="00316071" w:rsidRDefault="005328BF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.37/&lt;0.027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FCDC6" w14:textId="77777777" w:rsidR="005328BF" w:rsidRPr="00316071" w:rsidRDefault="005328BF" w:rsidP="00BF1854">
            <w:pPr>
              <w:adjustRightInd w:val="0"/>
              <w:snapToGrid w:val="0"/>
              <w:ind w:firstLineChars="400" w:firstLine="840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14/0.15</w:t>
            </w:r>
          </w:p>
        </w:tc>
      </w:tr>
      <w:tr w:rsidR="005328BF" w:rsidRPr="00316071" w14:paraId="1CE2BC1D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68FC7B0A" w14:textId="77777777" w:rsidR="005328BF" w:rsidRPr="00316071" w:rsidRDefault="005328BF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vAlign w:val="center"/>
          </w:tcPr>
          <w:p w14:paraId="39090EB1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.89/0.027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vAlign w:val="center"/>
          </w:tcPr>
          <w:p w14:paraId="2B8570E5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2.36/0.003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48DDCE" w14:textId="77777777" w:rsidR="005328BF" w:rsidRPr="00316071" w:rsidRDefault="005328BF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99.02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71EECB" w14:textId="77777777" w:rsidR="005328BF" w:rsidRPr="00316071" w:rsidRDefault="005328BF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33.81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5328BF" w:rsidRPr="00316071" w14:paraId="10E07B0E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41575A42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v.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c</w:t>
            </w:r>
          </w:p>
        </w:tc>
        <w:tc>
          <w:tcPr>
            <w:tcW w:w="2693" w:type="dxa"/>
            <w:vAlign w:val="center"/>
          </w:tcPr>
          <w:p w14:paraId="4F2E78E2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44E046F3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B0EB1BD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41/&lt;0.5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C59B38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5/0.70</w:t>
            </w:r>
          </w:p>
        </w:tc>
      </w:tr>
      <w:tr w:rsidR="005328BF" w:rsidRPr="00316071" w14:paraId="38445C75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0EDD750C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AMF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d</w:t>
            </w:r>
          </w:p>
        </w:tc>
        <w:tc>
          <w:tcPr>
            <w:tcW w:w="2693" w:type="dxa"/>
            <w:vAlign w:val="center"/>
          </w:tcPr>
          <w:p w14:paraId="60E0003C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75.07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3260" w:type="dxa"/>
            <w:vAlign w:val="center"/>
          </w:tcPr>
          <w:p w14:paraId="0C75E474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29.68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C9E3C6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16.16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33EE28" w14:textId="77777777" w:rsidR="005328BF" w:rsidRPr="00316071" w:rsidRDefault="005328BF" w:rsidP="00BF1854">
            <w:pPr>
              <w:ind w:firstLineChars="50" w:firstLine="105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415.59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5328BF" w:rsidRPr="00316071" w14:paraId="11BCE9BF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319BCBDF" w14:textId="77777777" w:rsidR="005328BF" w:rsidRPr="00316071" w:rsidRDefault="005328BF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</w:p>
        </w:tc>
        <w:tc>
          <w:tcPr>
            <w:tcW w:w="2693" w:type="dxa"/>
            <w:vAlign w:val="center"/>
          </w:tcPr>
          <w:p w14:paraId="40E8FBE9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46/0.51</w:t>
            </w:r>
          </w:p>
          <w:p w14:paraId="4514E193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27/0.15</w:t>
            </w:r>
          </w:p>
        </w:tc>
        <w:tc>
          <w:tcPr>
            <w:tcW w:w="3260" w:type="dxa"/>
            <w:vAlign w:val="center"/>
          </w:tcPr>
          <w:p w14:paraId="4D1EACA1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4/0.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D1695E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42/&lt;0.5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8C3FC8F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70/0.11</w:t>
            </w:r>
          </w:p>
        </w:tc>
      </w:tr>
      <w:tr w:rsidR="005328BF" w:rsidRPr="00316071" w14:paraId="3209DB3B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175FF82A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v.</w:t>
            </w:r>
          </w:p>
        </w:tc>
        <w:tc>
          <w:tcPr>
            <w:tcW w:w="2693" w:type="dxa"/>
            <w:vAlign w:val="center"/>
          </w:tcPr>
          <w:p w14:paraId="57C02A70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0228F9F6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909FBB9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13/0.6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0AF29B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2/0.88</w:t>
            </w:r>
          </w:p>
        </w:tc>
      </w:tr>
      <w:tr w:rsidR="005328BF" w:rsidRPr="00316071" w14:paraId="7343F1FA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3F2C45BE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AMF</w:t>
            </w:r>
          </w:p>
        </w:tc>
        <w:tc>
          <w:tcPr>
            <w:tcW w:w="2693" w:type="dxa"/>
            <w:vAlign w:val="center"/>
          </w:tcPr>
          <w:p w14:paraId="207C65AA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27/0.15</w:t>
            </w:r>
          </w:p>
        </w:tc>
        <w:tc>
          <w:tcPr>
            <w:tcW w:w="3260" w:type="dxa"/>
            <w:vAlign w:val="center"/>
          </w:tcPr>
          <w:p w14:paraId="5F54E3DA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0.05/0.006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B60BC5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28/0.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EE5BC9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69/0.42</w:t>
            </w:r>
          </w:p>
        </w:tc>
      </w:tr>
      <w:tr w:rsidR="005328BF" w:rsidRPr="00316071" w14:paraId="1F49E24D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10A6FA5C" w14:textId="77777777" w:rsidR="005328BF" w:rsidRPr="00316071" w:rsidRDefault="005328BF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</w:t>
            </w:r>
          </w:p>
        </w:tc>
        <w:tc>
          <w:tcPr>
            <w:tcW w:w="2693" w:type="dxa"/>
            <w:vAlign w:val="center"/>
          </w:tcPr>
          <w:p w14:paraId="70DF5CAF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43F3876E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09F697D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6/0.8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9EDB25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05/0.95</w:t>
            </w:r>
          </w:p>
        </w:tc>
      </w:tr>
      <w:tr w:rsidR="005328BF" w:rsidRPr="00316071" w14:paraId="39C68E69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707B5EDD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 xml:space="preserve">2 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× AMF</w:t>
            </w:r>
          </w:p>
        </w:tc>
        <w:tc>
          <w:tcPr>
            <w:tcW w:w="2693" w:type="dxa"/>
            <w:vAlign w:val="center"/>
          </w:tcPr>
          <w:p w14:paraId="47F33BA5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3.89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3260" w:type="dxa"/>
            <w:vAlign w:val="center"/>
          </w:tcPr>
          <w:p w14:paraId="5944106B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8.88/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36ACCB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8/0.4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8FAC03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21/0.65</w:t>
            </w:r>
          </w:p>
        </w:tc>
      </w:tr>
      <w:tr w:rsidR="005328BF" w:rsidRPr="00316071" w14:paraId="60DB8EAC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11522924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v. × AMF</w:t>
            </w:r>
          </w:p>
        </w:tc>
        <w:tc>
          <w:tcPr>
            <w:tcW w:w="2693" w:type="dxa"/>
            <w:vAlign w:val="center"/>
          </w:tcPr>
          <w:p w14:paraId="1800F923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786269E3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2850FD0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4.84/0.035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5BCA38F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30/0.14</w:t>
            </w:r>
          </w:p>
        </w:tc>
      </w:tr>
      <w:tr w:rsidR="005328BF" w:rsidRPr="00316071" w14:paraId="04CDEDA1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61FD41B6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</w:t>
            </w:r>
          </w:p>
        </w:tc>
        <w:tc>
          <w:tcPr>
            <w:tcW w:w="2693" w:type="dxa"/>
            <w:vAlign w:val="center"/>
          </w:tcPr>
          <w:p w14:paraId="4BCECC2B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577B5A6C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248C20B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.14/0.08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48ED8C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84/0.18</w:t>
            </w:r>
          </w:p>
        </w:tc>
      </w:tr>
      <w:tr w:rsidR="005328BF" w:rsidRPr="00316071" w14:paraId="1BFAEE93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6B21DDD4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AMF</w:t>
            </w:r>
          </w:p>
        </w:tc>
        <w:tc>
          <w:tcPr>
            <w:tcW w:w="2693" w:type="dxa"/>
            <w:vAlign w:val="center"/>
          </w:tcPr>
          <w:p w14:paraId="0D47EB88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5/0.47</w:t>
            </w:r>
          </w:p>
        </w:tc>
        <w:tc>
          <w:tcPr>
            <w:tcW w:w="3260" w:type="dxa"/>
            <w:vAlign w:val="center"/>
          </w:tcPr>
          <w:p w14:paraId="1B2367E5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3/0.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558B77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5/&lt;0.8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4D434D0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3/0.86</w:t>
            </w:r>
          </w:p>
        </w:tc>
      </w:tr>
      <w:tr w:rsidR="005328BF" w:rsidRPr="00316071" w14:paraId="365B97B9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049F3D2C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v. × AMF</w:t>
            </w:r>
          </w:p>
        </w:tc>
        <w:tc>
          <w:tcPr>
            <w:tcW w:w="2693" w:type="dxa"/>
            <w:vAlign w:val="center"/>
          </w:tcPr>
          <w:p w14:paraId="6BFA6433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7FE2E099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DCF5953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1/0.7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A295D9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.94/0.056</w:t>
            </w:r>
          </w:p>
        </w:tc>
      </w:tr>
      <w:tr w:rsidR="005328BF" w:rsidRPr="00316071" w14:paraId="00BE3BEC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72D871A4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 × AMF</w:t>
            </w:r>
          </w:p>
        </w:tc>
        <w:tc>
          <w:tcPr>
            <w:tcW w:w="2693" w:type="dxa"/>
            <w:vAlign w:val="center"/>
          </w:tcPr>
          <w:p w14:paraId="748C8DD2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4F29AB32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C998B63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.15/0.08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850FDB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35/0.56</w:t>
            </w:r>
          </w:p>
        </w:tc>
      </w:tr>
      <w:tr w:rsidR="005328BF" w:rsidRPr="00316071" w14:paraId="3AAB8729" w14:textId="77777777" w:rsidTr="00BF1854">
        <w:trPr>
          <w:trHeight w:hRule="exact" w:val="340"/>
        </w:trPr>
        <w:tc>
          <w:tcPr>
            <w:tcW w:w="2127" w:type="dxa"/>
            <w:vAlign w:val="center"/>
          </w:tcPr>
          <w:p w14:paraId="1D0D8DD9" w14:textId="77777777" w:rsidR="005328BF" w:rsidRPr="00316071" w:rsidRDefault="005328BF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× Cv.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AMF</w:t>
            </w:r>
          </w:p>
        </w:tc>
        <w:tc>
          <w:tcPr>
            <w:tcW w:w="2693" w:type="dxa"/>
            <w:vAlign w:val="center"/>
          </w:tcPr>
          <w:p w14:paraId="2C0791C1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396F68E0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172DB6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4.18/&lt;0.049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41501F" w14:textId="77777777" w:rsidR="005328BF" w:rsidRPr="00316071" w:rsidRDefault="005328BF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03/0.32</w:t>
            </w:r>
          </w:p>
        </w:tc>
      </w:tr>
      <w:tr w:rsidR="005328BF" w:rsidRPr="00316071" w14:paraId="2FDEBA2D" w14:textId="77777777" w:rsidTr="00BF1854">
        <w:trPr>
          <w:trHeight w:val="603"/>
        </w:trPr>
        <w:tc>
          <w:tcPr>
            <w:tcW w:w="13041" w:type="dxa"/>
            <w:gridSpan w:val="5"/>
            <w:tcBorders>
              <w:top w:val="single" w:sz="12" w:space="0" w:color="auto"/>
            </w:tcBorders>
          </w:tcPr>
          <w:p w14:paraId="616D0ED4" w14:textId="77777777" w:rsidR="005328BF" w:rsidRPr="00316071" w:rsidRDefault="005328BF" w:rsidP="00BF1854">
            <w:pPr>
              <w:spacing w:before="60"/>
              <w:rPr>
                <w:rFonts w:ascii="Times New Roman" w:eastAsia="黑体" w:hAnsi="Times New Roman"/>
                <w:kern w:val="1"/>
                <w:szCs w:val="21"/>
              </w:rPr>
            </w:pPr>
            <w:r w:rsidRPr="00316071">
              <w:rPr>
                <w:rFonts w:ascii="Times New Roman" w:eastAsia="黑体" w:hAnsi="Times New Roman"/>
                <w:b/>
                <w:bCs/>
                <w:kern w:val="1"/>
                <w:szCs w:val="21"/>
              </w:rPr>
              <w:t>Note: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5,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1,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01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a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: Years (2017 vs. 2018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b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CO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level (Elevated vs. Ambient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c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Transgenic treatment (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maize vs. non-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maize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d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AMF inoculation (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G. caledonium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vs. CK).</w:t>
            </w:r>
          </w:p>
        </w:tc>
      </w:tr>
    </w:tbl>
    <w:p w14:paraId="5447A993" w14:textId="77777777" w:rsidR="00092332" w:rsidRPr="005328BF" w:rsidRDefault="00092332"/>
    <w:sectPr w:rsidR="00092332" w:rsidRPr="005328BF" w:rsidSect="005328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E56B5" w14:textId="77777777" w:rsidR="00426548" w:rsidRDefault="00426548" w:rsidP="005328BF">
      <w:r>
        <w:separator/>
      </w:r>
    </w:p>
  </w:endnote>
  <w:endnote w:type="continuationSeparator" w:id="0">
    <w:p w14:paraId="031C5BEA" w14:textId="77777777" w:rsidR="00426548" w:rsidRDefault="00426548" w:rsidP="00532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7F4BA" w14:textId="77777777" w:rsidR="00426548" w:rsidRDefault="00426548" w:rsidP="005328BF">
      <w:r>
        <w:separator/>
      </w:r>
    </w:p>
  </w:footnote>
  <w:footnote w:type="continuationSeparator" w:id="0">
    <w:p w14:paraId="1839982B" w14:textId="77777777" w:rsidR="00426548" w:rsidRDefault="00426548" w:rsidP="00532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40"/>
    <w:rsid w:val="00092332"/>
    <w:rsid w:val="00405040"/>
    <w:rsid w:val="00426548"/>
    <w:rsid w:val="00446572"/>
    <w:rsid w:val="005328BF"/>
    <w:rsid w:val="005B345B"/>
    <w:rsid w:val="00972CD6"/>
    <w:rsid w:val="00E22716"/>
    <w:rsid w:val="00E63822"/>
    <w:rsid w:val="00E8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FF237"/>
  <w15:chartTrackingRefBased/>
  <w15:docId w15:val="{83B69623-7201-4E85-AEF5-847F840FA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8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8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8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8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ong@sxau.edu.cn</dc:creator>
  <cp:keywords/>
  <dc:description/>
  <cp:lastModifiedBy>wanglong@sxau.edu.cn</cp:lastModifiedBy>
  <cp:revision>5</cp:revision>
  <dcterms:created xsi:type="dcterms:W3CDTF">2020-10-12T06:59:00Z</dcterms:created>
  <dcterms:modified xsi:type="dcterms:W3CDTF">2021-04-22T06:52:00Z</dcterms:modified>
</cp:coreProperties>
</file>